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06F13" w14:textId="08A32A32" w:rsidR="001B4631" w:rsidRPr="001B4631" w:rsidRDefault="001B463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B4631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769663FA" w14:textId="15D3C8E0" w:rsidR="001B4631" w:rsidRPr="001B4631" w:rsidRDefault="001B463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B4631">
        <w:rPr>
          <w:rFonts w:ascii="Times New Roman" w:hAnsi="Times New Roman" w:cs="Times New Roman"/>
          <w:b/>
          <w:bCs/>
          <w:sz w:val="24"/>
          <w:szCs w:val="28"/>
        </w:rPr>
        <w:t>Supplementary Table. S1:</w:t>
      </w:r>
      <w:r w:rsidR="00A52888">
        <w:rPr>
          <w:rFonts w:ascii="Times New Roman" w:hAnsi="Times New Roman" w:cs="Times New Roman"/>
          <w:b/>
          <w:bCs/>
          <w:sz w:val="24"/>
          <w:szCs w:val="28"/>
        </w:rPr>
        <w:t xml:space="preserve"> PCR primer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5156"/>
        <w:gridCol w:w="1030"/>
      </w:tblGrid>
      <w:tr w:rsidR="001B4631" w:rsidRPr="001B4631" w14:paraId="7B862ACA" w14:textId="77777777" w:rsidTr="00A52888">
        <w:tc>
          <w:tcPr>
            <w:tcW w:w="1413" w:type="dxa"/>
          </w:tcPr>
          <w:p w14:paraId="6EB9C4FB" w14:textId="3F37F746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1417" w:type="dxa"/>
          </w:tcPr>
          <w:p w14:paraId="67C6B86F" w14:textId="63214E52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Primer</w:t>
            </w:r>
          </w:p>
        </w:tc>
        <w:tc>
          <w:tcPr>
            <w:tcW w:w="5156" w:type="dxa"/>
          </w:tcPr>
          <w:p w14:paraId="4D9E5FDA" w14:textId="705A5F8B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Sequence (5’-3’)</w:t>
            </w:r>
          </w:p>
        </w:tc>
        <w:tc>
          <w:tcPr>
            <w:tcW w:w="1030" w:type="dxa"/>
          </w:tcPr>
          <w:p w14:paraId="4FD00CC1" w14:textId="3CE9CC96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Size(bp)</w:t>
            </w:r>
          </w:p>
        </w:tc>
      </w:tr>
      <w:tr w:rsidR="001B4631" w:rsidRPr="001B4631" w14:paraId="20736AEF" w14:textId="77777777" w:rsidTr="00A52888">
        <w:tc>
          <w:tcPr>
            <w:tcW w:w="1413" w:type="dxa"/>
            <w:vMerge w:val="restart"/>
          </w:tcPr>
          <w:p w14:paraId="6524900D" w14:textId="239FF6EC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Human ATF4</w:t>
            </w:r>
          </w:p>
        </w:tc>
        <w:tc>
          <w:tcPr>
            <w:tcW w:w="1417" w:type="dxa"/>
          </w:tcPr>
          <w:p w14:paraId="46B7288D" w14:textId="5CDF6F44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5156" w:type="dxa"/>
          </w:tcPr>
          <w:p w14:paraId="7B9B7D4A" w14:textId="5E6C695F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 xml:space="preserve">5’-CTG GAG AGA </w:t>
            </w:r>
            <w:proofErr w:type="spellStart"/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AGA</w:t>
            </w:r>
            <w:proofErr w:type="spellEnd"/>
            <w:r w:rsidRPr="001B4631">
              <w:rPr>
                <w:rFonts w:ascii="Times New Roman" w:hAnsi="Times New Roman" w:cs="Times New Roman"/>
                <w:sz w:val="24"/>
                <w:szCs w:val="28"/>
              </w:rPr>
              <w:t xml:space="preserve"> TGG TAG CAG CAA-3’</w:t>
            </w:r>
          </w:p>
        </w:tc>
        <w:tc>
          <w:tcPr>
            <w:tcW w:w="1030" w:type="dxa"/>
            <w:vMerge w:val="restart"/>
          </w:tcPr>
          <w:p w14:paraId="17227872" w14:textId="788A1061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112</w:t>
            </w:r>
          </w:p>
        </w:tc>
      </w:tr>
      <w:tr w:rsidR="001B4631" w:rsidRPr="001B4631" w14:paraId="47D8DD49" w14:textId="77777777" w:rsidTr="00A52888">
        <w:tc>
          <w:tcPr>
            <w:tcW w:w="1413" w:type="dxa"/>
            <w:vMerge/>
          </w:tcPr>
          <w:p w14:paraId="06DA0B2D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</w:tcPr>
          <w:p w14:paraId="75EB613C" w14:textId="767CF401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5156" w:type="dxa"/>
          </w:tcPr>
          <w:p w14:paraId="61FE3B39" w14:textId="67B3FDC6" w:rsidR="001B4631" w:rsidRPr="001B4631" w:rsidRDefault="001B4631" w:rsidP="001B4631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 xml:space="preserve">5’-GCC CTC TTC </w:t>
            </w:r>
            <w:proofErr w:type="spellStart"/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TTC</w:t>
            </w:r>
            <w:proofErr w:type="spellEnd"/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 xml:space="preserve"> TGG CGG TA-3’</w:t>
            </w:r>
          </w:p>
        </w:tc>
        <w:tc>
          <w:tcPr>
            <w:tcW w:w="1030" w:type="dxa"/>
            <w:vMerge/>
          </w:tcPr>
          <w:p w14:paraId="7132E06E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B4631" w:rsidRPr="001B4631" w14:paraId="3C9A3A39" w14:textId="77777777" w:rsidTr="00A52888">
        <w:tc>
          <w:tcPr>
            <w:tcW w:w="1413" w:type="dxa"/>
            <w:vMerge w:val="restart"/>
          </w:tcPr>
          <w:p w14:paraId="65AE2723" w14:textId="5ECB4F90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Human CHOP</w:t>
            </w:r>
          </w:p>
        </w:tc>
        <w:tc>
          <w:tcPr>
            <w:tcW w:w="1417" w:type="dxa"/>
          </w:tcPr>
          <w:p w14:paraId="65205FF3" w14:textId="374B68BC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5156" w:type="dxa"/>
          </w:tcPr>
          <w:p w14:paraId="260DDF3F" w14:textId="7CEC9D12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’-TGG AAG CCT GGT ATG AGG AC-3’</w:t>
            </w:r>
          </w:p>
        </w:tc>
        <w:tc>
          <w:tcPr>
            <w:tcW w:w="1030" w:type="dxa"/>
            <w:vMerge w:val="restart"/>
          </w:tcPr>
          <w:p w14:paraId="7D3A31ED" w14:textId="02FEF14D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170</w:t>
            </w:r>
          </w:p>
        </w:tc>
      </w:tr>
      <w:tr w:rsidR="001B4631" w:rsidRPr="001B4631" w14:paraId="06DC1D7B" w14:textId="77777777" w:rsidTr="00A52888">
        <w:tc>
          <w:tcPr>
            <w:tcW w:w="1413" w:type="dxa"/>
            <w:vMerge/>
          </w:tcPr>
          <w:p w14:paraId="03B8708E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</w:tcPr>
          <w:p w14:paraId="55C2B4E0" w14:textId="6D11507E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5156" w:type="dxa"/>
          </w:tcPr>
          <w:p w14:paraId="29A1E58B" w14:textId="1EAC4800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’-TGT GAC CTC TGC TGG TTC TG-3’</w:t>
            </w:r>
          </w:p>
        </w:tc>
        <w:tc>
          <w:tcPr>
            <w:tcW w:w="1030" w:type="dxa"/>
            <w:vMerge/>
          </w:tcPr>
          <w:p w14:paraId="42EFDC1D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B4631" w:rsidRPr="001B4631" w14:paraId="7DE77100" w14:textId="77777777" w:rsidTr="00A52888">
        <w:tc>
          <w:tcPr>
            <w:tcW w:w="1413" w:type="dxa"/>
            <w:vMerge w:val="restart"/>
          </w:tcPr>
          <w:p w14:paraId="45639C19" w14:textId="0B33A34C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Human GAPCH</w:t>
            </w:r>
          </w:p>
        </w:tc>
        <w:tc>
          <w:tcPr>
            <w:tcW w:w="1417" w:type="dxa"/>
          </w:tcPr>
          <w:p w14:paraId="19684F90" w14:textId="62FDB8C8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5156" w:type="dxa"/>
          </w:tcPr>
          <w:p w14:paraId="51C1110B" w14:textId="12051129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’-GTC TCC TCT GAC TTC AAC AGC G-3’</w:t>
            </w:r>
          </w:p>
        </w:tc>
        <w:tc>
          <w:tcPr>
            <w:tcW w:w="1030" w:type="dxa"/>
            <w:vMerge w:val="restart"/>
          </w:tcPr>
          <w:p w14:paraId="76B7A2A4" w14:textId="4A54DE9F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</w:tr>
      <w:tr w:rsidR="001B4631" w:rsidRPr="001B4631" w14:paraId="00E6B315" w14:textId="77777777" w:rsidTr="00A52888">
        <w:tc>
          <w:tcPr>
            <w:tcW w:w="1413" w:type="dxa"/>
            <w:vMerge/>
          </w:tcPr>
          <w:p w14:paraId="32E6FDEB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</w:tcPr>
          <w:p w14:paraId="62A7F005" w14:textId="4C49EA1C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5156" w:type="dxa"/>
          </w:tcPr>
          <w:p w14:paraId="5FAFCCE0" w14:textId="08527881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B4631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’-ACC ACC CTG TTG CTG TAG CCA A-3’</w:t>
            </w:r>
          </w:p>
        </w:tc>
        <w:tc>
          <w:tcPr>
            <w:tcW w:w="1030" w:type="dxa"/>
            <w:vMerge/>
          </w:tcPr>
          <w:p w14:paraId="76539E24" w14:textId="77777777" w:rsidR="001B4631" w:rsidRPr="001B4631" w:rsidRDefault="001B46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74D5C5E" w14:textId="33FF8461" w:rsidR="001B4631" w:rsidRDefault="001B4631">
      <w:pPr>
        <w:rPr>
          <w:rFonts w:ascii="Times New Roman" w:hAnsi="Times New Roman" w:cs="Times New Roman"/>
          <w:sz w:val="24"/>
          <w:szCs w:val="28"/>
        </w:rPr>
      </w:pPr>
    </w:p>
    <w:p w14:paraId="6C864CA9" w14:textId="7737DDE9" w:rsidR="00A15FD5" w:rsidRDefault="00A15FD5">
      <w:pPr>
        <w:rPr>
          <w:rFonts w:ascii="Times New Roman" w:hAnsi="Times New Roman" w:cs="Times New Roman"/>
          <w:sz w:val="24"/>
          <w:szCs w:val="28"/>
        </w:rPr>
      </w:pPr>
    </w:p>
    <w:p w14:paraId="687ECB7F" w14:textId="450E72EE" w:rsidR="00A15FD5" w:rsidRPr="001B4631" w:rsidRDefault="00A15FD5" w:rsidP="00A15FD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B4631">
        <w:rPr>
          <w:rFonts w:ascii="Times New Roman" w:hAnsi="Times New Roman" w:cs="Times New Roman"/>
          <w:b/>
          <w:bCs/>
          <w:sz w:val="24"/>
          <w:szCs w:val="28"/>
        </w:rPr>
        <w:t>Supplementary Table.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B4631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iRN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4910"/>
      </w:tblGrid>
      <w:tr w:rsidR="00A15FD5" w14:paraId="2AEBB986" w14:textId="77777777" w:rsidTr="003F7567">
        <w:tc>
          <w:tcPr>
            <w:tcW w:w="2122" w:type="dxa"/>
          </w:tcPr>
          <w:p w14:paraId="094EA52D" w14:textId="395F95AB" w:rsidR="00A15FD5" w:rsidRPr="003F7567" w:rsidRDefault="00D2439E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1984" w:type="dxa"/>
          </w:tcPr>
          <w:p w14:paraId="29235D5B" w14:textId="024EBD21" w:rsidR="00A15FD5" w:rsidRPr="003F7567" w:rsidRDefault="00D2439E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siRNA pool</w:t>
            </w:r>
          </w:p>
        </w:tc>
        <w:tc>
          <w:tcPr>
            <w:tcW w:w="4910" w:type="dxa"/>
          </w:tcPr>
          <w:p w14:paraId="4CC133C4" w14:textId="11B6BECD" w:rsidR="00A15FD5" w:rsidRPr="003F7567" w:rsidRDefault="00D2439E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</w:tr>
      <w:tr w:rsidR="003F7567" w14:paraId="53475393" w14:textId="77777777" w:rsidTr="003F7567">
        <w:tc>
          <w:tcPr>
            <w:tcW w:w="2122" w:type="dxa"/>
            <w:vMerge w:val="restart"/>
          </w:tcPr>
          <w:p w14:paraId="3F629403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5D9027CF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03922EC" w14:textId="43D500E5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ATF4</w:t>
            </w:r>
          </w:p>
        </w:tc>
        <w:tc>
          <w:tcPr>
            <w:tcW w:w="1984" w:type="dxa"/>
            <w:vMerge w:val="restart"/>
          </w:tcPr>
          <w:p w14:paraId="1AFD7807" w14:textId="153AA162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sc-35112A</w:t>
            </w:r>
          </w:p>
        </w:tc>
        <w:tc>
          <w:tcPr>
            <w:tcW w:w="4910" w:type="dxa"/>
          </w:tcPr>
          <w:p w14:paraId="08F2522E" w14:textId="5E36E72F" w:rsidR="003F7567" w:rsidRPr="003F7567" w:rsidRDefault="003F7567" w:rsidP="003F7567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CCACUCCAGAUCAUUCCUUtt-3’</w:t>
            </w:r>
          </w:p>
        </w:tc>
      </w:tr>
      <w:tr w:rsidR="003F7567" w14:paraId="279E7AAD" w14:textId="77777777" w:rsidTr="003F7567">
        <w:tc>
          <w:tcPr>
            <w:tcW w:w="2122" w:type="dxa"/>
            <w:vMerge/>
          </w:tcPr>
          <w:p w14:paraId="725E1653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vMerge/>
          </w:tcPr>
          <w:p w14:paraId="1E8B6BE2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910" w:type="dxa"/>
          </w:tcPr>
          <w:p w14:paraId="65B68F25" w14:textId="5997AD24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AAGGAAUGAUCUGGAGUGGtt-3’</w:t>
            </w:r>
          </w:p>
        </w:tc>
      </w:tr>
      <w:tr w:rsidR="003F7567" w14:paraId="7D817FD8" w14:textId="77777777" w:rsidTr="003F7567">
        <w:tc>
          <w:tcPr>
            <w:tcW w:w="2122" w:type="dxa"/>
            <w:vMerge/>
          </w:tcPr>
          <w:p w14:paraId="05D4F879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vMerge w:val="restart"/>
          </w:tcPr>
          <w:p w14:paraId="564CE138" w14:textId="64F7B9D3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sc-35112B</w:t>
            </w:r>
          </w:p>
        </w:tc>
        <w:tc>
          <w:tcPr>
            <w:tcW w:w="4910" w:type="dxa"/>
          </w:tcPr>
          <w:p w14:paraId="5E690213" w14:textId="2A0ED859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GGAUAUCACUGAAGGAGAUtt-3’</w:t>
            </w:r>
          </w:p>
        </w:tc>
      </w:tr>
      <w:tr w:rsidR="003F7567" w14:paraId="78FE58AB" w14:textId="77777777" w:rsidTr="003F7567">
        <w:tc>
          <w:tcPr>
            <w:tcW w:w="2122" w:type="dxa"/>
            <w:vMerge/>
          </w:tcPr>
          <w:p w14:paraId="6C1285B7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vMerge/>
          </w:tcPr>
          <w:p w14:paraId="1DA0AE40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910" w:type="dxa"/>
          </w:tcPr>
          <w:p w14:paraId="38498EF7" w14:textId="4C8301BC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AUCUCCUUCAGUGAUAUCCtt-3’</w:t>
            </w:r>
          </w:p>
        </w:tc>
      </w:tr>
      <w:tr w:rsidR="003F7567" w14:paraId="5688CB50" w14:textId="77777777" w:rsidTr="003F7567">
        <w:tc>
          <w:tcPr>
            <w:tcW w:w="2122" w:type="dxa"/>
            <w:vMerge/>
          </w:tcPr>
          <w:p w14:paraId="509C8823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vMerge w:val="restart"/>
          </w:tcPr>
          <w:p w14:paraId="201F95D6" w14:textId="5B0D666C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sc-35112C</w:t>
            </w:r>
          </w:p>
        </w:tc>
        <w:tc>
          <w:tcPr>
            <w:tcW w:w="4910" w:type="dxa"/>
          </w:tcPr>
          <w:p w14:paraId="76C3F487" w14:textId="53BAB3EB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GUGAGAAACUGGAUAAGAAtt-3’</w:t>
            </w:r>
          </w:p>
        </w:tc>
      </w:tr>
      <w:tr w:rsidR="003F7567" w14:paraId="6771722E" w14:textId="77777777" w:rsidTr="003F7567">
        <w:tc>
          <w:tcPr>
            <w:tcW w:w="2122" w:type="dxa"/>
            <w:vMerge/>
          </w:tcPr>
          <w:p w14:paraId="58ECA808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vMerge/>
          </w:tcPr>
          <w:p w14:paraId="09F7314C" w14:textId="77777777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910" w:type="dxa"/>
          </w:tcPr>
          <w:p w14:paraId="6B2AE3C8" w14:textId="6CFD4FAA" w:rsidR="003F7567" w:rsidRPr="003F7567" w:rsidRDefault="003F7567" w:rsidP="003F756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F7567">
              <w:rPr>
                <w:rFonts w:ascii="Times New Roman" w:hAnsi="Times New Roman" w:cs="Times New Roman"/>
                <w:sz w:val="24"/>
                <w:szCs w:val="28"/>
              </w:rPr>
              <w:t>5’-UUCUUAUCCAGUUUCUCACtt-3’</w:t>
            </w:r>
          </w:p>
        </w:tc>
      </w:tr>
    </w:tbl>
    <w:p w14:paraId="354930DA" w14:textId="77777777" w:rsidR="00A15FD5" w:rsidRPr="00A15FD5" w:rsidRDefault="00A15FD5">
      <w:pPr>
        <w:rPr>
          <w:rFonts w:ascii="Times New Roman" w:hAnsi="Times New Roman" w:cs="Times New Roman" w:hint="eastAsia"/>
          <w:sz w:val="24"/>
          <w:szCs w:val="28"/>
        </w:rPr>
      </w:pPr>
    </w:p>
    <w:sectPr w:rsidR="00A15FD5" w:rsidRPr="00A15F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31"/>
    <w:rsid w:val="001B4631"/>
    <w:rsid w:val="003F7567"/>
    <w:rsid w:val="0072454E"/>
    <w:rsid w:val="00A15FD5"/>
    <w:rsid w:val="00A52888"/>
    <w:rsid w:val="00D2439E"/>
    <w:rsid w:val="00DF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1FC8"/>
  <w15:chartTrackingRefBased/>
  <w15:docId w15:val="{E2AD0711-A624-4A44-8ECB-C1497B2F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F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찬</dc:creator>
  <cp:keywords/>
  <dc:description/>
  <cp:lastModifiedBy>오 찬</cp:lastModifiedBy>
  <cp:revision>1</cp:revision>
  <dcterms:created xsi:type="dcterms:W3CDTF">2021-05-17T08:36:00Z</dcterms:created>
  <dcterms:modified xsi:type="dcterms:W3CDTF">2021-05-17T13:53:00Z</dcterms:modified>
</cp:coreProperties>
</file>